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32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32"/>
          <w:vertAlign w:val="superscript"/>
        </w:rPr>
        <w:t>Table 1</w:t>
      </w:r>
      <w:r>
        <w:rPr>
          <w:rFonts w:cs="Times New Roman" w:ascii="Times New Roman" w:hAnsi="Times New Roman"/>
          <w:color w:val="000000"/>
          <w:sz w:val="24"/>
          <w:szCs w:val="32"/>
          <w:vertAlign w:val="superscript"/>
        </w:rPr>
        <w:t xml:space="preserve"> Characteristics of the study group 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7"/>
        <w:gridCol w:w="1197"/>
        <w:gridCol w:w="707"/>
        <w:gridCol w:w="1213"/>
        <w:gridCol w:w="99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aracteristic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aria ye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aria no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=512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=984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x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8 (3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2 (6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4 (34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2 (66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 – 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ce of residen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reater Agog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4 (4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7 (58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West of Agog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1 – 1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ear Stree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 (27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8 (73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 – 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reater Konong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 (20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7 (80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 – 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thnic group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rthener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0 (39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 (61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kan and other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1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6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6 – 1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 chil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≤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year of ag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 (2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2 (78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&gt;1-≤ 5 years of ag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4 (49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4 (51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,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 - 4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&gt; 5 years of ag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1 (37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8 (63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5 – 2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 moth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≤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0 years of ag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5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0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&gt; 30 years of ag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7 (36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4 (64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 – 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ctive measur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 protec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 (4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1 (58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rotectio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7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8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 – 0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her´s occup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nemploy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 (37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7 (63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mploy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2 (34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67 (66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 – 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ather´s occup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nemploy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 (28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 (72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mploy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8 (34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6 (66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 – 3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her´s educatio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,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0 (37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1 (63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5 (29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0 (71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 – 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ather´s educatio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,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 (38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0 (62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5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4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 – 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ater supply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4,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pen water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8 (41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 (59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losed water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2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12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 – 0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ildren, 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&gt; 4 childr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3 (3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8 (6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≤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han 4 childr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3 (34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92 (66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 – 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8046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ouse type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ud/woo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 (31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7 (69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Brick/ceme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9 (3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6 (6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6 – 1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come manage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ifficul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5 (36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6 (64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t difficul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0 (3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5 (68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6 – 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alth insurance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6 (3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5 (68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5 (3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82 (6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 – 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oking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utsid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3 (33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8 (67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sid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7 (3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95 (6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84 – 1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6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lectricity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9 (40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9 (60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7 (3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8 (68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6 – 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oilet supply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utdoo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4 (39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9 (61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doo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8 (30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5 (70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 – 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lative abroad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9 (3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4 (6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 (29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4 (71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 – 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reezer usage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9 (37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9 (63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6 (27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2 (73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49 – 0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conomic status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oo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2 (41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7 (59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9 (36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2 (64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>
                <w:rStyle w:val="CommentReference"/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63 – 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1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ic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1 (25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5 (75%)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36 – 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Style w:val="CommentReference"/>
                <w:rFonts w:cs="Times New Roman" w:ascii="Times New Roman" w:hAnsi="Times New Roman"/>
                <w:color w:val="000000"/>
                <w:sz w:val="24"/>
                <w:szCs w:val="22"/>
              </w:rPr>
              <w:t>0.000</w:t>
            </w:r>
          </w:p>
        </w:tc>
      </w:tr>
    </w:tbl>
    <w:p>
      <w:pPr>
        <w:pStyle w:val="Normal"/>
        <w:spacing w:lineRule="auto" w:line="240"/>
        <w:rPr/>
      </w:pPr>
      <w:r>
        <w:rPr>
          <w:rStyle w:val="CommentReference"/>
          <w:rFonts w:cs="Times New Roman" w:ascii="Times New Roman" w:hAnsi="Times New Roman"/>
          <w:color w:val="000000"/>
          <w:sz w:val="24"/>
          <w:szCs w:val="16"/>
          <w:lang w:val="en-GB"/>
        </w:rPr>
        <w:t>OR: odds ratio, CI: Confidence Interval, p-value: chi-square test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Ethnic groups „Others“: Ewe, Ga, Other, not clear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Protection: Bed net, Other, Window net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Education: Ability to read and write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losed water source = Inside tap or Stand pipe; open water source = River or well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Variables included in the Principal Component Analysi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lang w:val="en-GB"/>
        </w:rPr>
        <w:t>Computed by means of Principal Component Analysi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0:09:00Z</dcterms:created>
  <dc:creator>Caroline Schwarz</dc:creator>
  <dc:description/>
  <cp:keywords/>
  <dc:language>en-US</dc:language>
  <cp:lastModifiedBy> </cp:lastModifiedBy>
  <dcterms:modified xsi:type="dcterms:W3CDTF">2010-07-28T14:01:00Z</dcterms:modified>
  <cp:revision>2</cp:revision>
  <dc:subject/>
  <dc:title>Table 1 Characteristics of the study group </dc:title>
</cp:coreProperties>
</file>